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054B55" w14:textId="77777777" w:rsidR="00A224EB" w:rsidRPr="00112494" w:rsidRDefault="00A224EB" w:rsidP="00A224EB">
      <w:pPr>
        <w:pStyle w:val="HTML"/>
        <w:shd w:val="clear" w:color="auto" w:fill="FFFFFF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12494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332EF03" wp14:editId="34082B52">
            <wp:extent cx="5142839" cy="2172219"/>
            <wp:effectExtent l="0" t="0" r="127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28065" cy="22082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659AAB" w14:textId="5FDB4132" w:rsidR="0075522F" w:rsidRPr="00C762F9" w:rsidRDefault="00A224EB" w:rsidP="00D0694F">
      <w:pPr>
        <w:pStyle w:val="HTML"/>
        <w:shd w:val="clear" w:color="auto" w:fill="FFFFFF"/>
        <w:spacing w:line="48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C762F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Figure </w:t>
      </w:r>
      <w:r w:rsidR="00D14BDE" w:rsidRPr="00C762F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S2</w:t>
      </w:r>
      <w:r w:rsidR="00104594" w:rsidRPr="00C762F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Immunohistochemical staining analysis of GPC3, P53, RRM1, BRCA1, and ARG protein expression in MVI (-) and MVI (+) patients in the training cohort, 10×magniﬁcation.</w:t>
      </w:r>
      <w:r w:rsidR="00D0694F" w:rsidRPr="00C762F9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D0694F" w:rsidRPr="00C762F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Abbreviations: </w:t>
      </w:r>
      <w:r w:rsidR="00D0694F" w:rsidRPr="00C762F9">
        <w:rPr>
          <w:rFonts w:ascii="Times New Roman" w:hAnsi="Times New Roman" w:cs="Times New Roman"/>
          <w:color w:val="000000" w:themeColor="text1"/>
          <w:sz w:val="20"/>
          <w:szCs w:val="20"/>
        </w:rPr>
        <w:t>glypican 3 (GPC3); ribonucleotide reductase catalytic subunit M1 (RRM1); breast cancer gene 1 (BRCA1); arginase (ARG).</w:t>
      </w:r>
    </w:p>
    <w:sectPr w:rsidR="0075522F" w:rsidRPr="00C762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A80B7C" w14:textId="77777777" w:rsidR="000E53FF" w:rsidRDefault="000E53FF" w:rsidP="00A224EB">
      <w:r>
        <w:separator/>
      </w:r>
    </w:p>
  </w:endnote>
  <w:endnote w:type="continuationSeparator" w:id="0">
    <w:p w14:paraId="03B3B790" w14:textId="77777777" w:rsidR="000E53FF" w:rsidRDefault="000E53FF" w:rsidP="00A224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7C400C" w14:textId="77777777" w:rsidR="000E53FF" w:rsidRDefault="000E53FF" w:rsidP="00A224EB">
      <w:r>
        <w:separator/>
      </w:r>
    </w:p>
  </w:footnote>
  <w:footnote w:type="continuationSeparator" w:id="0">
    <w:p w14:paraId="1207DBAF" w14:textId="77777777" w:rsidR="000E53FF" w:rsidRDefault="000E53FF" w:rsidP="00A224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C6B"/>
    <w:rsid w:val="000E53FF"/>
    <w:rsid w:val="00104594"/>
    <w:rsid w:val="002F39D5"/>
    <w:rsid w:val="00415EB4"/>
    <w:rsid w:val="0049467A"/>
    <w:rsid w:val="005A0BF7"/>
    <w:rsid w:val="00812C03"/>
    <w:rsid w:val="00936145"/>
    <w:rsid w:val="00A224EB"/>
    <w:rsid w:val="00C762F9"/>
    <w:rsid w:val="00D0694F"/>
    <w:rsid w:val="00D14BDE"/>
    <w:rsid w:val="00EA4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906C5E"/>
  <w15:chartTrackingRefBased/>
  <w15:docId w15:val="{B5A8EB21-4929-4204-AD5A-F010ED7F1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24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224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24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224EB"/>
    <w:rPr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qFormat/>
    <w:rsid w:val="00A224E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A224EB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5</Characters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1-10-08T01:56:00Z</dcterms:created>
  <dcterms:modified xsi:type="dcterms:W3CDTF">2022-12-05T00:17:00Z</dcterms:modified>
</cp:coreProperties>
</file>